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766" w:rsidRDefault="00B35766">
      <w:pPr>
        <w:rPr>
          <w:u w:val="single"/>
        </w:rPr>
      </w:pPr>
      <w:r w:rsidRPr="00B35766">
        <w:rPr>
          <w:u w:val="single"/>
        </w:rPr>
        <w:t>Symptoms recorded via the uMotif app</w:t>
      </w:r>
    </w:p>
    <w:tbl>
      <w:tblPr>
        <w:tblStyle w:val="LightList"/>
        <w:tblW w:w="9919" w:type="dxa"/>
        <w:tblLayout w:type="fixed"/>
        <w:tblLook w:val="0000" w:firstRow="0" w:lastRow="0" w:firstColumn="0" w:lastColumn="0" w:noHBand="0" w:noVBand="0"/>
      </w:tblPr>
      <w:tblGrid>
        <w:gridCol w:w="1417"/>
        <w:gridCol w:w="2519"/>
        <w:gridCol w:w="1275"/>
        <w:gridCol w:w="993"/>
        <w:gridCol w:w="1134"/>
        <w:gridCol w:w="1164"/>
        <w:gridCol w:w="1417"/>
      </w:tblGrid>
      <w:tr w:rsidR="00B35766" w:rsidRPr="00B35766" w:rsidTr="00B35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Name </w:t>
            </w:r>
          </w:p>
        </w:tc>
        <w:tc>
          <w:tcPr>
            <w:tcW w:w="2519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Ques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1</w:t>
            </w: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2</w:t>
            </w: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3</w:t>
            </w: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 </w:t>
            </w:r>
          </w:p>
        </w:tc>
        <w:tc>
          <w:tcPr>
            <w:tcW w:w="1164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4</w:t>
            </w: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000000" w:themeFill="text1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FFFFFF" w:themeColor="background1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>5</w:t>
            </w:r>
            <w:r w:rsidRPr="00B35766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20"/>
              </w:rPr>
              <w:t xml:space="preserve"> </w:t>
            </w:r>
          </w:p>
        </w:tc>
      </w:tr>
      <w:tr w:rsidR="00B35766" w:rsidRPr="00B35766" w:rsidTr="00B35766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atigue Severity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severe is your fatigue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No Fatigue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ild fatigu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 fatigue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Severe fatigu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Severe Fatigue </w:t>
            </w:r>
          </w:p>
        </w:tc>
      </w:tr>
      <w:tr w:rsidR="00B35766" w:rsidRPr="00B35766" w:rsidTr="00B35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color w:val="000000"/>
                <w:sz w:val="16"/>
                <w:szCs w:val="20"/>
              </w:rPr>
              <w:t>Fatigue Impact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35766">
              <w:rPr>
                <w:rFonts w:ascii="Arial" w:hAnsi="Arial" w:cs="Arial"/>
                <w:sz w:val="16"/>
                <w:szCs w:val="20"/>
              </w:rPr>
              <w:t>How much impact is fatigue having on your life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No impact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Mild imp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Moderate impact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Severe impac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Very Severe impact</w:t>
            </w:r>
          </w:p>
        </w:tc>
      </w:tr>
      <w:tr w:rsidR="00B35766" w:rsidRPr="00B35766" w:rsidTr="00B35766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color w:val="000000"/>
                <w:sz w:val="16"/>
                <w:szCs w:val="20"/>
              </w:rPr>
              <w:t>Fatigue Coping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35766">
              <w:rPr>
                <w:rFonts w:ascii="Arial" w:hAnsi="Arial" w:cs="Arial"/>
                <w:sz w:val="16"/>
                <w:szCs w:val="20"/>
              </w:rPr>
              <w:t>How well are you coping with your fatigue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Not at all well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Not we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ly well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Quite we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>Very well</w:t>
            </w:r>
          </w:p>
        </w:tc>
      </w:tr>
      <w:tr w:rsidR="00B35766" w:rsidRPr="00B35766" w:rsidTr="00B35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Pain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severe is your pain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No Pain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ild pa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 pain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Severe pa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Severe Pain </w:t>
            </w:r>
          </w:p>
        </w:tc>
      </w:tr>
      <w:tr w:rsidR="00B35766" w:rsidRPr="00B35766" w:rsidTr="00B35766">
        <w:trPr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Mood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is your mood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Depressed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Feeling low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Not very happy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Quite happ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Happy </w:t>
            </w:r>
          </w:p>
        </w:tc>
      </w:tr>
      <w:tr w:rsidR="00B35766" w:rsidRPr="00B35766" w:rsidTr="00B35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Wellbeing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well do you feel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Well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Quite wel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ly well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Quite unwel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Unwell </w:t>
            </w:r>
          </w:p>
        </w:tc>
      </w:tr>
      <w:tr w:rsidR="00B35766" w:rsidRPr="00B35766" w:rsidTr="00B35766">
        <w:trPr>
          <w:trHeight w:val="2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Anxiety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anxious do you feel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Not Anxious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ildly anxi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ly anxious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Anxi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Anxious </w:t>
            </w:r>
          </w:p>
        </w:tc>
      </w:tr>
      <w:tr w:rsidR="00B35766" w:rsidRPr="00B35766" w:rsidTr="00B35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Illness Impact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much is your illness impacting on your activities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No Impact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ild impac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 impact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Severe impac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Severe Impact </w:t>
            </w:r>
          </w:p>
        </w:tc>
      </w:tr>
      <w:tr w:rsidR="00B35766" w:rsidRPr="00B35766" w:rsidTr="00B35766">
        <w:trPr>
          <w:trHeight w:val="2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Disease Control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much control do you feel you have over your symptoms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No Control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Little contro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 control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Good contro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Very Good Control </w:t>
            </w:r>
          </w:p>
        </w:tc>
      </w:tr>
      <w:tr w:rsidR="00B35766" w:rsidRPr="00B35766" w:rsidTr="00B35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Concentration </w:t>
            </w:r>
          </w:p>
        </w:tc>
        <w:tc>
          <w:tcPr>
            <w:tcW w:w="2519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How would you rate your concentration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Poor </w:t>
            </w:r>
          </w:p>
        </w:tc>
        <w:tc>
          <w:tcPr>
            <w:tcW w:w="993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Ba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Moderate </w:t>
            </w:r>
          </w:p>
        </w:tc>
        <w:tc>
          <w:tcPr>
            <w:tcW w:w="1164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Goo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B35766" w:rsidRPr="00B35766" w:rsidRDefault="00B35766" w:rsidP="00FD600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35766">
              <w:rPr>
                <w:rFonts w:ascii="Arial" w:hAnsi="Arial" w:cs="Arial"/>
                <w:color w:val="000000"/>
                <w:sz w:val="16"/>
                <w:szCs w:val="20"/>
              </w:rPr>
              <w:t xml:space="preserve">Excellent </w:t>
            </w:r>
          </w:p>
        </w:tc>
      </w:tr>
    </w:tbl>
    <w:p w:rsidR="00B35766" w:rsidRDefault="00B35766">
      <w:pPr>
        <w:rPr>
          <w:u w:val="single"/>
        </w:rPr>
      </w:pPr>
    </w:p>
    <w:p w:rsidR="003B1722" w:rsidRDefault="003B1722">
      <w:pPr>
        <w:rPr>
          <w:u w:val="single"/>
        </w:rPr>
      </w:pPr>
      <w:proofErr w:type="spellStart"/>
      <w:proofErr w:type="gramStart"/>
      <w:r>
        <w:rPr>
          <w:u w:val="single"/>
        </w:rPr>
        <w:t>uMotif</w:t>
      </w:r>
      <w:proofErr w:type="spellEnd"/>
      <w:proofErr w:type="gramEnd"/>
      <w:r>
        <w:rPr>
          <w:u w:val="single"/>
        </w:rPr>
        <w:t xml:space="preserve"> platform as seen by participants</w:t>
      </w:r>
    </w:p>
    <w:p w:rsidR="003B1722" w:rsidRPr="00B35766" w:rsidRDefault="003B1722">
      <w:pPr>
        <w:rPr>
          <w:u w:val="single"/>
        </w:rPr>
      </w:pPr>
      <w:bookmarkStart w:id="0" w:name="_GoBack"/>
      <w:r w:rsidRPr="003B1722">
        <w:rPr>
          <w:noProof/>
          <w:lang w:eastAsia="en-GB"/>
        </w:rPr>
        <w:drawing>
          <wp:inline distT="0" distB="0" distL="0" distR="0">
            <wp:extent cx="2148840" cy="3390900"/>
            <wp:effectExtent l="0" t="0" r="3810" b="0"/>
            <wp:docPr id="1" name="Picture 1" descr="C:\Users\mdehskde\Dropbox (The University of Manchester)\Katie &amp; John shared documents\Manuscripts\Full length manuscripts\QUASAR engagement RDC\All files to submit\Figures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ehskde\Dropbox (The University of Manchester)\Katie &amp; John shared documents\Manuscripts\Full length manuscripts\QUASAR engagement RDC\All files to submit\Figures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B1722" w:rsidRPr="00B35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766"/>
    <w:rsid w:val="003B1722"/>
    <w:rsid w:val="00730ABF"/>
    <w:rsid w:val="008449E8"/>
    <w:rsid w:val="00AC70CB"/>
    <w:rsid w:val="00B35766"/>
    <w:rsid w:val="00CB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4659"/>
  <w15:docId w15:val="{F61B7961-148E-4C84-9499-5DBFB8D9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3576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Druce</dc:creator>
  <cp:lastModifiedBy>Katie Druce</cp:lastModifiedBy>
  <cp:revision>2</cp:revision>
  <dcterms:created xsi:type="dcterms:W3CDTF">2019-10-09T07:41:00Z</dcterms:created>
  <dcterms:modified xsi:type="dcterms:W3CDTF">2020-05-14T14:20:00Z</dcterms:modified>
</cp:coreProperties>
</file>